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CD569D" w14:textId="4D80694D" w:rsidR="00315602" w:rsidRPr="00F30AB9" w:rsidRDefault="00BD3F99" w:rsidP="008112C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30AB9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25498D8" wp14:editId="74B62EBA">
            <wp:extent cx="4190400" cy="2957793"/>
            <wp:effectExtent l="0" t="0" r="635" b="1905"/>
            <wp:docPr id="19914188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1418813" name="Picture 199141881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3748" cy="2988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CD9D2" w14:textId="47B7E417" w:rsidR="00D777AF" w:rsidRPr="008E290B" w:rsidRDefault="00D777AF" w:rsidP="00B72AA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0AB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1 </w:t>
      </w:r>
      <w:r w:rsidR="00851018" w:rsidRPr="00F30AB9">
        <w:rPr>
          <w:rFonts w:ascii="Times New Roman" w:hAnsi="Times New Roman" w:cs="Times New Roman"/>
          <w:sz w:val="24"/>
          <w:szCs w:val="24"/>
        </w:rPr>
        <w:t>Two-dimensional axial cross-sections of three representative mesial roots from the control (A–C) and C-HA</w:t>
      </w:r>
      <w:r w:rsidR="00BD3F99" w:rsidRPr="00F30AB9">
        <w:rPr>
          <w:rFonts w:ascii="Times New Roman" w:hAnsi="Times New Roman" w:cs="Times New Roman"/>
          <w:sz w:val="24"/>
          <w:szCs w:val="24"/>
        </w:rPr>
        <w:t xml:space="preserve"> </w:t>
      </w:r>
      <w:r w:rsidR="00851018" w:rsidRPr="00F30AB9">
        <w:rPr>
          <w:rFonts w:ascii="Times New Roman" w:hAnsi="Times New Roman" w:cs="Times New Roman"/>
          <w:sz w:val="24"/>
          <w:szCs w:val="24"/>
        </w:rPr>
        <w:t>treated (D–F) groups are shown, comparing pre- and post-instrumentation root canal morphology. The left side displayed the root canal before instrumentation, while the right side illustrated the canal following instrumentation</w:t>
      </w:r>
      <w:r w:rsidRPr="00F30AB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D777AF" w:rsidRPr="008E29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BEFFF0" w14:textId="77777777" w:rsidR="00783C44" w:rsidRDefault="00783C44" w:rsidP="00CC747C">
      <w:pPr>
        <w:spacing w:after="0" w:line="240" w:lineRule="auto"/>
      </w:pPr>
      <w:r>
        <w:separator/>
      </w:r>
    </w:p>
  </w:endnote>
  <w:endnote w:type="continuationSeparator" w:id="0">
    <w:p w14:paraId="5311F8D9" w14:textId="77777777" w:rsidR="00783C44" w:rsidRDefault="00783C44" w:rsidP="00CC74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4E2961" w14:textId="77777777" w:rsidR="00783C44" w:rsidRDefault="00783C44" w:rsidP="00CC747C">
      <w:pPr>
        <w:spacing w:after="0" w:line="240" w:lineRule="auto"/>
      </w:pPr>
      <w:r>
        <w:separator/>
      </w:r>
    </w:p>
  </w:footnote>
  <w:footnote w:type="continuationSeparator" w:id="0">
    <w:p w14:paraId="70922463" w14:textId="77777777" w:rsidR="00783C44" w:rsidRDefault="00783C44" w:rsidP="00CC74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255212"/>
    <w:multiLevelType w:val="hybridMultilevel"/>
    <w:tmpl w:val="838AD218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F86E54"/>
    <w:multiLevelType w:val="hybridMultilevel"/>
    <w:tmpl w:val="CFC69C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B421A2"/>
    <w:multiLevelType w:val="multilevel"/>
    <w:tmpl w:val="0186F4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DEB7CB4"/>
    <w:multiLevelType w:val="hybridMultilevel"/>
    <w:tmpl w:val="CA6406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5E6400"/>
    <w:multiLevelType w:val="hybridMultilevel"/>
    <w:tmpl w:val="661481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84762">
    <w:abstractNumId w:val="0"/>
  </w:num>
  <w:num w:numId="2" w16cid:durableId="975524821">
    <w:abstractNumId w:val="3"/>
  </w:num>
  <w:num w:numId="3" w16cid:durableId="1303972067">
    <w:abstractNumId w:val="2"/>
  </w:num>
  <w:num w:numId="4" w16cid:durableId="947934055">
    <w:abstractNumId w:val="1"/>
  </w:num>
  <w:num w:numId="5" w16cid:durableId="189569638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removePersonalInformation/>
  <w:removeDateAndTime/>
  <w:bordersDoNotSurroundHeader/>
  <w:bordersDoNotSurroundFooter/>
  <w:activeWritingStyle w:appName="MSWord" w:lang="en-US" w:vendorID="64" w:dllVersion="4096" w:nlCheck="1" w:checkStyle="0"/>
  <w:activeWritingStyle w:appName="MSWord" w:lang="en-HK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cwMzU0MDG3sDCzNDBU0lEKTi0uzszPAykwrQUAqAStf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Endodontic J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patwasuae2wdefdeo5zrwc0fz59zvx5tzw&quot;&gt;My EndNote Library 2&lt;record-ids&gt;&lt;item&gt;1&lt;/item&gt;&lt;item&gt;2&lt;/item&gt;&lt;item&gt;3&lt;/item&gt;&lt;item&gt;4&lt;/item&gt;&lt;item&gt;5&lt;/item&gt;&lt;item&gt;7&lt;/item&gt;&lt;item&gt;8&lt;/item&gt;&lt;item&gt;9&lt;/item&gt;&lt;item&gt;10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1&lt;/item&gt;&lt;item&gt;32&lt;/item&gt;&lt;item&gt;33&lt;/item&gt;&lt;item&gt;34&lt;/item&gt;&lt;item&gt;35&lt;/item&gt;&lt;item&gt;36&lt;/item&gt;&lt;item&gt;37&lt;/item&gt;&lt;item&gt;38&lt;/item&gt;&lt;item&gt;39&lt;/item&gt;&lt;item&gt;46&lt;/item&gt;&lt;item&gt;47&lt;/item&gt;&lt;item&gt;48&lt;/item&gt;&lt;item&gt;49&lt;/item&gt;&lt;item&gt;50&lt;/item&gt;&lt;item&gt;51&lt;/item&gt;&lt;item&gt;52&lt;/item&gt;&lt;/record-ids&gt;&lt;/item&gt;&lt;/Libraries&gt;"/>
    <w:docVar w:name="EN.UseJSCitationFormat" w:val="False"/>
  </w:docVars>
  <w:rsids>
    <w:rsidRoot w:val="00CD0803"/>
    <w:rsid w:val="00000259"/>
    <w:rsid w:val="000037EE"/>
    <w:rsid w:val="00014B9F"/>
    <w:rsid w:val="00015D0E"/>
    <w:rsid w:val="000169A7"/>
    <w:rsid w:val="00027EDE"/>
    <w:rsid w:val="00033D08"/>
    <w:rsid w:val="00037E96"/>
    <w:rsid w:val="0004246A"/>
    <w:rsid w:val="000503B8"/>
    <w:rsid w:val="000508B7"/>
    <w:rsid w:val="00057660"/>
    <w:rsid w:val="00060E59"/>
    <w:rsid w:val="0006283B"/>
    <w:rsid w:val="00064732"/>
    <w:rsid w:val="00065E07"/>
    <w:rsid w:val="000765AC"/>
    <w:rsid w:val="000850FF"/>
    <w:rsid w:val="0009146D"/>
    <w:rsid w:val="00091FC9"/>
    <w:rsid w:val="00096EA4"/>
    <w:rsid w:val="000A0750"/>
    <w:rsid w:val="000A2B4F"/>
    <w:rsid w:val="000A4646"/>
    <w:rsid w:val="000B145C"/>
    <w:rsid w:val="000B3290"/>
    <w:rsid w:val="000B3360"/>
    <w:rsid w:val="000B6A0A"/>
    <w:rsid w:val="000B7A24"/>
    <w:rsid w:val="000C1E36"/>
    <w:rsid w:val="000C411A"/>
    <w:rsid w:val="000D0334"/>
    <w:rsid w:val="000D1048"/>
    <w:rsid w:val="000D162B"/>
    <w:rsid w:val="000D3ADE"/>
    <w:rsid w:val="000D3CAD"/>
    <w:rsid w:val="000D4A54"/>
    <w:rsid w:val="000E38D4"/>
    <w:rsid w:val="000E5243"/>
    <w:rsid w:val="000E5504"/>
    <w:rsid w:val="000E64E7"/>
    <w:rsid w:val="000E7E9E"/>
    <w:rsid w:val="000F1CC8"/>
    <w:rsid w:val="000F29DA"/>
    <w:rsid w:val="000F3FA7"/>
    <w:rsid w:val="000F5087"/>
    <w:rsid w:val="000F60B9"/>
    <w:rsid w:val="000F7D0C"/>
    <w:rsid w:val="00101C41"/>
    <w:rsid w:val="00102966"/>
    <w:rsid w:val="001101D2"/>
    <w:rsid w:val="00112A26"/>
    <w:rsid w:val="00114C7E"/>
    <w:rsid w:val="001205DE"/>
    <w:rsid w:val="00120FDA"/>
    <w:rsid w:val="00121192"/>
    <w:rsid w:val="0012628E"/>
    <w:rsid w:val="00135EA3"/>
    <w:rsid w:val="001376E9"/>
    <w:rsid w:val="001509C8"/>
    <w:rsid w:val="001525C2"/>
    <w:rsid w:val="00153AB0"/>
    <w:rsid w:val="00154D1D"/>
    <w:rsid w:val="00160CC3"/>
    <w:rsid w:val="0016300E"/>
    <w:rsid w:val="001640F2"/>
    <w:rsid w:val="00165D8C"/>
    <w:rsid w:val="0017027B"/>
    <w:rsid w:val="00170ED3"/>
    <w:rsid w:val="001714FE"/>
    <w:rsid w:val="00176017"/>
    <w:rsid w:val="001864A7"/>
    <w:rsid w:val="00191207"/>
    <w:rsid w:val="00191F83"/>
    <w:rsid w:val="00196D17"/>
    <w:rsid w:val="001A3294"/>
    <w:rsid w:val="001A3763"/>
    <w:rsid w:val="001A4B95"/>
    <w:rsid w:val="001C1CD1"/>
    <w:rsid w:val="001C75C8"/>
    <w:rsid w:val="001D1069"/>
    <w:rsid w:val="001D1290"/>
    <w:rsid w:val="001D7EB9"/>
    <w:rsid w:val="001E365A"/>
    <w:rsid w:val="001F042B"/>
    <w:rsid w:val="001F5820"/>
    <w:rsid w:val="001F739D"/>
    <w:rsid w:val="0021261D"/>
    <w:rsid w:val="0021319D"/>
    <w:rsid w:val="002201C3"/>
    <w:rsid w:val="002203EE"/>
    <w:rsid w:val="00221170"/>
    <w:rsid w:val="00224F48"/>
    <w:rsid w:val="0023507F"/>
    <w:rsid w:val="00235C97"/>
    <w:rsid w:val="0024610E"/>
    <w:rsid w:val="002538DA"/>
    <w:rsid w:val="00254EE9"/>
    <w:rsid w:val="00254FB5"/>
    <w:rsid w:val="0025791F"/>
    <w:rsid w:val="002616AE"/>
    <w:rsid w:val="00271578"/>
    <w:rsid w:val="002765B5"/>
    <w:rsid w:val="002801CE"/>
    <w:rsid w:val="00280846"/>
    <w:rsid w:val="002821F0"/>
    <w:rsid w:val="00297025"/>
    <w:rsid w:val="00297F0A"/>
    <w:rsid w:val="002A3FE3"/>
    <w:rsid w:val="002A42BF"/>
    <w:rsid w:val="002A7481"/>
    <w:rsid w:val="002B15A9"/>
    <w:rsid w:val="002B7F60"/>
    <w:rsid w:val="002C03B4"/>
    <w:rsid w:val="002C0DC8"/>
    <w:rsid w:val="002C0F85"/>
    <w:rsid w:val="002C27E9"/>
    <w:rsid w:val="002C2A67"/>
    <w:rsid w:val="002C4770"/>
    <w:rsid w:val="002C57E7"/>
    <w:rsid w:val="002D3A81"/>
    <w:rsid w:val="002D4686"/>
    <w:rsid w:val="002D4F01"/>
    <w:rsid w:val="002D519F"/>
    <w:rsid w:val="002E7162"/>
    <w:rsid w:val="002F3CFC"/>
    <w:rsid w:val="002F4C1A"/>
    <w:rsid w:val="0030597D"/>
    <w:rsid w:val="00307924"/>
    <w:rsid w:val="00312330"/>
    <w:rsid w:val="00313B82"/>
    <w:rsid w:val="00315602"/>
    <w:rsid w:val="0032381F"/>
    <w:rsid w:val="003245F6"/>
    <w:rsid w:val="0032760B"/>
    <w:rsid w:val="00332DA2"/>
    <w:rsid w:val="003331FF"/>
    <w:rsid w:val="0033384C"/>
    <w:rsid w:val="0033741A"/>
    <w:rsid w:val="00346CAF"/>
    <w:rsid w:val="00360B69"/>
    <w:rsid w:val="003639D2"/>
    <w:rsid w:val="00366575"/>
    <w:rsid w:val="0036749B"/>
    <w:rsid w:val="00373B6B"/>
    <w:rsid w:val="0037411C"/>
    <w:rsid w:val="00375F60"/>
    <w:rsid w:val="00387A7A"/>
    <w:rsid w:val="003929E2"/>
    <w:rsid w:val="003A10E9"/>
    <w:rsid w:val="003A1CEB"/>
    <w:rsid w:val="003A3C86"/>
    <w:rsid w:val="003A3F28"/>
    <w:rsid w:val="003A40A4"/>
    <w:rsid w:val="003B2066"/>
    <w:rsid w:val="003B3A32"/>
    <w:rsid w:val="003B6C8A"/>
    <w:rsid w:val="003C1BB5"/>
    <w:rsid w:val="003C2382"/>
    <w:rsid w:val="003C3E7A"/>
    <w:rsid w:val="003C75F7"/>
    <w:rsid w:val="003D2625"/>
    <w:rsid w:val="003D3572"/>
    <w:rsid w:val="003E0A75"/>
    <w:rsid w:val="003E7243"/>
    <w:rsid w:val="003F2708"/>
    <w:rsid w:val="003F621D"/>
    <w:rsid w:val="00401B7A"/>
    <w:rsid w:val="004059AA"/>
    <w:rsid w:val="00405A65"/>
    <w:rsid w:val="00410E75"/>
    <w:rsid w:val="00411736"/>
    <w:rsid w:val="00412702"/>
    <w:rsid w:val="004129D5"/>
    <w:rsid w:val="00414F9E"/>
    <w:rsid w:val="0041603B"/>
    <w:rsid w:val="004226FC"/>
    <w:rsid w:val="00422F64"/>
    <w:rsid w:val="00423656"/>
    <w:rsid w:val="00442BF2"/>
    <w:rsid w:val="00452D3D"/>
    <w:rsid w:val="004643E9"/>
    <w:rsid w:val="00464A1C"/>
    <w:rsid w:val="00467DC3"/>
    <w:rsid w:val="00471EFA"/>
    <w:rsid w:val="00472B8A"/>
    <w:rsid w:val="004814DF"/>
    <w:rsid w:val="00482430"/>
    <w:rsid w:val="004831AA"/>
    <w:rsid w:val="004936C8"/>
    <w:rsid w:val="0049779F"/>
    <w:rsid w:val="004A2252"/>
    <w:rsid w:val="004A2DAC"/>
    <w:rsid w:val="004A2DCB"/>
    <w:rsid w:val="004A38B0"/>
    <w:rsid w:val="004A4BA3"/>
    <w:rsid w:val="004A5953"/>
    <w:rsid w:val="004A692D"/>
    <w:rsid w:val="004A716D"/>
    <w:rsid w:val="004B2B51"/>
    <w:rsid w:val="004B4015"/>
    <w:rsid w:val="004C57C0"/>
    <w:rsid w:val="004D3E53"/>
    <w:rsid w:val="004D71FD"/>
    <w:rsid w:val="004E107B"/>
    <w:rsid w:val="004E3D5E"/>
    <w:rsid w:val="004E6D7B"/>
    <w:rsid w:val="004F0548"/>
    <w:rsid w:val="004F061E"/>
    <w:rsid w:val="004F55FE"/>
    <w:rsid w:val="004F641E"/>
    <w:rsid w:val="00502F9A"/>
    <w:rsid w:val="005101E5"/>
    <w:rsid w:val="00513A36"/>
    <w:rsid w:val="00521CE7"/>
    <w:rsid w:val="00522752"/>
    <w:rsid w:val="005232DB"/>
    <w:rsid w:val="00525FFC"/>
    <w:rsid w:val="00526418"/>
    <w:rsid w:val="00530947"/>
    <w:rsid w:val="00532CD6"/>
    <w:rsid w:val="00550744"/>
    <w:rsid w:val="00550CEC"/>
    <w:rsid w:val="00552431"/>
    <w:rsid w:val="00554FCD"/>
    <w:rsid w:val="00561541"/>
    <w:rsid w:val="0056194D"/>
    <w:rsid w:val="00562E6C"/>
    <w:rsid w:val="00563841"/>
    <w:rsid w:val="005642BE"/>
    <w:rsid w:val="00566C78"/>
    <w:rsid w:val="005737D3"/>
    <w:rsid w:val="005804DE"/>
    <w:rsid w:val="00584F14"/>
    <w:rsid w:val="00586884"/>
    <w:rsid w:val="005932AB"/>
    <w:rsid w:val="005B139B"/>
    <w:rsid w:val="005B17CE"/>
    <w:rsid w:val="005B25F7"/>
    <w:rsid w:val="005C39D0"/>
    <w:rsid w:val="005D349B"/>
    <w:rsid w:val="005D7792"/>
    <w:rsid w:val="005D7E94"/>
    <w:rsid w:val="005E1DFB"/>
    <w:rsid w:val="005E40A7"/>
    <w:rsid w:val="005E504A"/>
    <w:rsid w:val="005E6B9F"/>
    <w:rsid w:val="005E6EEA"/>
    <w:rsid w:val="005F10FE"/>
    <w:rsid w:val="005F1D4B"/>
    <w:rsid w:val="005F217C"/>
    <w:rsid w:val="005F2914"/>
    <w:rsid w:val="005F519E"/>
    <w:rsid w:val="00600B73"/>
    <w:rsid w:val="00601DC6"/>
    <w:rsid w:val="006057BB"/>
    <w:rsid w:val="006058CB"/>
    <w:rsid w:val="006116B0"/>
    <w:rsid w:val="0061219B"/>
    <w:rsid w:val="00617903"/>
    <w:rsid w:val="00617DC0"/>
    <w:rsid w:val="00621A78"/>
    <w:rsid w:val="00622F31"/>
    <w:rsid w:val="006239E1"/>
    <w:rsid w:val="00626D70"/>
    <w:rsid w:val="0063672D"/>
    <w:rsid w:val="006376A2"/>
    <w:rsid w:val="0064243A"/>
    <w:rsid w:val="00645B35"/>
    <w:rsid w:val="0065376D"/>
    <w:rsid w:val="00655A65"/>
    <w:rsid w:val="00661478"/>
    <w:rsid w:val="00666F8E"/>
    <w:rsid w:val="00672962"/>
    <w:rsid w:val="00677E05"/>
    <w:rsid w:val="006813DD"/>
    <w:rsid w:val="00682A19"/>
    <w:rsid w:val="00684B69"/>
    <w:rsid w:val="0069186B"/>
    <w:rsid w:val="006A0639"/>
    <w:rsid w:val="006A0C22"/>
    <w:rsid w:val="006A4323"/>
    <w:rsid w:val="006B2C57"/>
    <w:rsid w:val="006B5E39"/>
    <w:rsid w:val="006B6E01"/>
    <w:rsid w:val="006C0CEA"/>
    <w:rsid w:val="006C57CA"/>
    <w:rsid w:val="006C5901"/>
    <w:rsid w:val="006D2308"/>
    <w:rsid w:val="006D2C14"/>
    <w:rsid w:val="006D63AA"/>
    <w:rsid w:val="006D7BEB"/>
    <w:rsid w:val="006E04C2"/>
    <w:rsid w:val="006E06B1"/>
    <w:rsid w:val="006E6696"/>
    <w:rsid w:val="006F1448"/>
    <w:rsid w:val="006F6095"/>
    <w:rsid w:val="00701FD7"/>
    <w:rsid w:val="00705B23"/>
    <w:rsid w:val="007106C6"/>
    <w:rsid w:val="00711D6C"/>
    <w:rsid w:val="00715FEC"/>
    <w:rsid w:val="00717CD8"/>
    <w:rsid w:val="007205C5"/>
    <w:rsid w:val="0073347C"/>
    <w:rsid w:val="00733934"/>
    <w:rsid w:val="0074021B"/>
    <w:rsid w:val="00741121"/>
    <w:rsid w:val="00746AFC"/>
    <w:rsid w:val="00746BD3"/>
    <w:rsid w:val="00750F82"/>
    <w:rsid w:val="00764163"/>
    <w:rsid w:val="00767AB3"/>
    <w:rsid w:val="007705B5"/>
    <w:rsid w:val="00772FCE"/>
    <w:rsid w:val="00773FF1"/>
    <w:rsid w:val="0077478A"/>
    <w:rsid w:val="007753F6"/>
    <w:rsid w:val="007777A0"/>
    <w:rsid w:val="00781435"/>
    <w:rsid w:val="00781927"/>
    <w:rsid w:val="00781A48"/>
    <w:rsid w:val="00783C44"/>
    <w:rsid w:val="00791920"/>
    <w:rsid w:val="00797883"/>
    <w:rsid w:val="007B1D86"/>
    <w:rsid w:val="007B62FF"/>
    <w:rsid w:val="007C3BB8"/>
    <w:rsid w:val="007D016F"/>
    <w:rsid w:val="007D4E37"/>
    <w:rsid w:val="007D5331"/>
    <w:rsid w:val="007D7124"/>
    <w:rsid w:val="007D78FB"/>
    <w:rsid w:val="007E0815"/>
    <w:rsid w:val="007E4EB7"/>
    <w:rsid w:val="007F0544"/>
    <w:rsid w:val="007F4F59"/>
    <w:rsid w:val="007F5467"/>
    <w:rsid w:val="007F6A7C"/>
    <w:rsid w:val="007F7C7C"/>
    <w:rsid w:val="00800F6B"/>
    <w:rsid w:val="00802E95"/>
    <w:rsid w:val="00802F31"/>
    <w:rsid w:val="008039D3"/>
    <w:rsid w:val="00804FF4"/>
    <w:rsid w:val="008112CB"/>
    <w:rsid w:val="00811434"/>
    <w:rsid w:val="00811EBA"/>
    <w:rsid w:val="00816233"/>
    <w:rsid w:val="0081664C"/>
    <w:rsid w:val="0081718F"/>
    <w:rsid w:val="0081799F"/>
    <w:rsid w:val="00822B9C"/>
    <w:rsid w:val="00822D3D"/>
    <w:rsid w:val="00822F55"/>
    <w:rsid w:val="00832AEC"/>
    <w:rsid w:val="00834FFB"/>
    <w:rsid w:val="00836C25"/>
    <w:rsid w:val="008372AA"/>
    <w:rsid w:val="0084157C"/>
    <w:rsid w:val="00843208"/>
    <w:rsid w:val="00845A0B"/>
    <w:rsid w:val="008508DD"/>
    <w:rsid w:val="00851018"/>
    <w:rsid w:val="00852C2D"/>
    <w:rsid w:val="008668AF"/>
    <w:rsid w:val="00874671"/>
    <w:rsid w:val="00874B3F"/>
    <w:rsid w:val="00880747"/>
    <w:rsid w:val="00882A67"/>
    <w:rsid w:val="00885763"/>
    <w:rsid w:val="00887A4F"/>
    <w:rsid w:val="0089303F"/>
    <w:rsid w:val="00896BF3"/>
    <w:rsid w:val="00897E95"/>
    <w:rsid w:val="008A02F7"/>
    <w:rsid w:val="008B3C82"/>
    <w:rsid w:val="008B54E3"/>
    <w:rsid w:val="008D767F"/>
    <w:rsid w:val="008E290B"/>
    <w:rsid w:val="008E335B"/>
    <w:rsid w:val="008E592C"/>
    <w:rsid w:val="008E5A27"/>
    <w:rsid w:val="008E7C2E"/>
    <w:rsid w:val="008F1720"/>
    <w:rsid w:val="009031CB"/>
    <w:rsid w:val="00906E62"/>
    <w:rsid w:val="0091132B"/>
    <w:rsid w:val="00913B7B"/>
    <w:rsid w:val="009159F1"/>
    <w:rsid w:val="00932AD3"/>
    <w:rsid w:val="00941952"/>
    <w:rsid w:val="00944910"/>
    <w:rsid w:val="0094698D"/>
    <w:rsid w:val="009476D3"/>
    <w:rsid w:val="00952F5E"/>
    <w:rsid w:val="00957BB0"/>
    <w:rsid w:val="0096526C"/>
    <w:rsid w:val="0097008A"/>
    <w:rsid w:val="0097260E"/>
    <w:rsid w:val="00976A25"/>
    <w:rsid w:val="00983027"/>
    <w:rsid w:val="009844A0"/>
    <w:rsid w:val="00984C0C"/>
    <w:rsid w:val="009921D4"/>
    <w:rsid w:val="0099248B"/>
    <w:rsid w:val="0099478B"/>
    <w:rsid w:val="00996722"/>
    <w:rsid w:val="009A1C94"/>
    <w:rsid w:val="009B27C1"/>
    <w:rsid w:val="009B7492"/>
    <w:rsid w:val="009C1033"/>
    <w:rsid w:val="009C137F"/>
    <w:rsid w:val="009D0633"/>
    <w:rsid w:val="009D205F"/>
    <w:rsid w:val="009D260B"/>
    <w:rsid w:val="009D3783"/>
    <w:rsid w:val="009D3D5C"/>
    <w:rsid w:val="009E07B1"/>
    <w:rsid w:val="009E2727"/>
    <w:rsid w:val="009E3E45"/>
    <w:rsid w:val="009F3B2D"/>
    <w:rsid w:val="009F4593"/>
    <w:rsid w:val="009F70A1"/>
    <w:rsid w:val="00A1034E"/>
    <w:rsid w:val="00A16189"/>
    <w:rsid w:val="00A2659C"/>
    <w:rsid w:val="00A336F3"/>
    <w:rsid w:val="00A36FB3"/>
    <w:rsid w:val="00A373F5"/>
    <w:rsid w:val="00A37413"/>
    <w:rsid w:val="00A458B9"/>
    <w:rsid w:val="00A45949"/>
    <w:rsid w:val="00A523E3"/>
    <w:rsid w:val="00A5356D"/>
    <w:rsid w:val="00A54700"/>
    <w:rsid w:val="00A55D1B"/>
    <w:rsid w:val="00A56994"/>
    <w:rsid w:val="00A70677"/>
    <w:rsid w:val="00A71A79"/>
    <w:rsid w:val="00A72063"/>
    <w:rsid w:val="00A7219F"/>
    <w:rsid w:val="00A76770"/>
    <w:rsid w:val="00A80423"/>
    <w:rsid w:val="00A81016"/>
    <w:rsid w:val="00A816EE"/>
    <w:rsid w:val="00A94712"/>
    <w:rsid w:val="00A9691F"/>
    <w:rsid w:val="00AA2038"/>
    <w:rsid w:val="00AA3784"/>
    <w:rsid w:val="00AA5363"/>
    <w:rsid w:val="00AA74F2"/>
    <w:rsid w:val="00AB3EE0"/>
    <w:rsid w:val="00AB680E"/>
    <w:rsid w:val="00AB721D"/>
    <w:rsid w:val="00AC095B"/>
    <w:rsid w:val="00AC4177"/>
    <w:rsid w:val="00AC4A3F"/>
    <w:rsid w:val="00AD1958"/>
    <w:rsid w:val="00AD46D0"/>
    <w:rsid w:val="00AD46E9"/>
    <w:rsid w:val="00AD4BC1"/>
    <w:rsid w:val="00AD6EEA"/>
    <w:rsid w:val="00AE00D5"/>
    <w:rsid w:val="00AE0DC1"/>
    <w:rsid w:val="00AE7961"/>
    <w:rsid w:val="00AF245A"/>
    <w:rsid w:val="00AF3A0D"/>
    <w:rsid w:val="00AF3E1D"/>
    <w:rsid w:val="00AF4516"/>
    <w:rsid w:val="00B00EF2"/>
    <w:rsid w:val="00B078E6"/>
    <w:rsid w:val="00B10FF3"/>
    <w:rsid w:val="00B141B5"/>
    <w:rsid w:val="00B20DC5"/>
    <w:rsid w:val="00B214FA"/>
    <w:rsid w:val="00B21B19"/>
    <w:rsid w:val="00B2622E"/>
    <w:rsid w:val="00B30496"/>
    <w:rsid w:val="00B31716"/>
    <w:rsid w:val="00B35617"/>
    <w:rsid w:val="00B47A1B"/>
    <w:rsid w:val="00B5078B"/>
    <w:rsid w:val="00B513C9"/>
    <w:rsid w:val="00B534A5"/>
    <w:rsid w:val="00B5455E"/>
    <w:rsid w:val="00B546BB"/>
    <w:rsid w:val="00B55DC7"/>
    <w:rsid w:val="00B56FB1"/>
    <w:rsid w:val="00B61450"/>
    <w:rsid w:val="00B62A10"/>
    <w:rsid w:val="00B62D92"/>
    <w:rsid w:val="00B6419D"/>
    <w:rsid w:val="00B65032"/>
    <w:rsid w:val="00B70ACB"/>
    <w:rsid w:val="00B71B3D"/>
    <w:rsid w:val="00B72AA1"/>
    <w:rsid w:val="00B76237"/>
    <w:rsid w:val="00B81506"/>
    <w:rsid w:val="00B824F8"/>
    <w:rsid w:val="00B90FE2"/>
    <w:rsid w:val="00B9660D"/>
    <w:rsid w:val="00BA5676"/>
    <w:rsid w:val="00BB15E3"/>
    <w:rsid w:val="00BB5366"/>
    <w:rsid w:val="00BC0DCB"/>
    <w:rsid w:val="00BC1E10"/>
    <w:rsid w:val="00BC2AFE"/>
    <w:rsid w:val="00BC3931"/>
    <w:rsid w:val="00BC79ED"/>
    <w:rsid w:val="00BC7B78"/>
    <w:rsid w:val="00BD0D29"/>
    <w:rsid w:val="00BD3F99"/>
    <w:rsid w:val="00BD41A4"/>
    <w:rsid w:val="00BE02CC"/>
    <w:rsid w:val="00BE11BA"/>
    <w:rsid w:val="00BE6BEC"/>
    <w:rsid w:val="00BE7F03"/>
    <w:rsid w:val="00BF2749"/>
    <w:rsid w:val="00BF58CF"/>
    <w:rsid w:val="00C040F7"/>
    <w:rsid w:val="00C12BDA"/>
    <w:rsid w:val="00C14CE8"/>
    <w:rsid w:val="00C220ED"/>
    <w:rsid w:val="00C23D7F"/>
    <w:rsid w:val="00C2761B"/>
    <w:rsid w:val="00C31BF8"/>
    <w:rsid w:val="00C40EE9"/>
    <w:rsid w:val="00C5579B"/>
    <w:rsid w:val="00C63757"/>
    <w:rsid w:val="00C649DD"/>
    <w:rsid w:val="00C6787F"/>
    <w:rsid w:val="00C705B7"/>
    <w:rsid w:val="00C72BBE"/>
    <w:rsid w:val="00C8060D"/>
    <w:rsid w:val="00C84701"/>
    <w:rsid w:val="00C902A3"/>
    <w:rsid w:val="00C947DE"/>
    <w:rsid w:val="00C9507C"/>
    <w:rsid w:val="00C969C1"/>
    <w:rsid w:val="00CA3EC0"/>
    <w:rsid w:val="00CA4CC8"/>
    <w:rsid w:val="00CB0FD6"/>
    <w:rsid w:val="00CB1757"/>
    <w:rsid w:val="00CB1A71"/>
    <w:rsid w:val="00CB32BE"/>
    <w:rsid w:val="00CB392A"/>
    <w:rsid w:val="00CC2905"/>
    <w:rsid w:val="00CC291A"/>
    <w:rsid w:val="00CC4FA8"/>
    <w:rsid w:val="00CC747C"/>
    <w:rsid w:val="00CD0803"/>
    <w:rsid w:val="00CD3ABF"/>
    <w:rsid w:val="00CD704D"/>
    <w:rsid w:val="00CE5BE2"/>
    <w:rsid w:val="00CE62A1"/>
    <w:rsid w:val="00CF426F"/>
    <w:rsid w:val="00D0507C"/>
    <w:rsid w:val="00D14187"/>
    <w:rsid w:val="00D14F7B"/>
    <w:rsid w:val="00D157BE"/>
    <w:rsid w:val="00D1713A"/>
    <w:rsid w:val="00D2069C"/>
    <w:rsid w:val="00D319FB"/>
    <w:rsid w:val="00D43919"/>
    <w:rsid w:val="00D44889"/>
    <w:rsid w:val="00D46A1A"/>
    <w:rsid w:val="00D5052E"/>
    <w:rsid w:val="00D50A21"/>
    <w:rsid w:val="00D50A8E"/>
    <w:rsid w:val="00D529E7"/>
    <w:rsid w:val="00D5476A"/>
    <w:rsid w:val="00D5615C"/>
    <w:rsid w:val="00D5740F"/>
    <w:rsid w:val="00D63142"/>
    <w:rsid w:val="00D647CF"/>
    <w:rsid w:val="00D73BD8"/>
    <w:rsid w:val="00D74B12"/>
    <w:rsid w:val="00D74DDD"/>
    <w:rsid w:val="00D750E6"/>
    <w:rsid w:val="00D777AF"/>
    <w:rsid w:val="00D778C6"/>
    <w:rsid w:val="00D80013"/>
    <w:rsid w:val="00D8005C"/>
    <w:rsid w:val="00D80147"/>
    <w:rsid w:val="00D8131E"/>
    <w:rsid w:val="00D83562"/>
    <w:rsid w:val="00D83922"/>
    <w:rsid w:val="00D86F8D"/>
    <w:rsid w:val="00D87DE1"/>
    <w:rsid w:val="00D90E4B"/>
    <w:rsid w:val="00D918A2"/>
    <w:rsid w:val="00D91AF4"/>
    <w:rsid w:val="00D92D92"/>
    <w:rsid w:val="00D93B54"/>
    <w:rsid w:val="00DA4E90"/>
    <w:rsid w:val="00DA5F21"/>
    <w:rsid w:val="00DA61D8"/>
    <w:rsid w:val="00DC278D"/>
    <w:rsid w:val="00DC4D57"/>
    <w:rsid w:val="00DC5583"/>
    <w:rsid w:val="00DD0C4D"/>
    <w:rsid w:val="00DD6ADA"/>
    <w:rsid w:val="00DE3562"/>
    <w:rsid w:val="00DE5C47"/>
    <w:rsid w:val="00DF3380"/>
    <w:rsid w:val="00DF3A9E"/>
    <w:rsid w:val="00DF4911"/>
    <w:rsid w:val="00E02B84"/>
    <w:rsid w:val="00E030F4"/>
    <w:rsid w:val="00E130EA"/>
    <w:rsid w:val="00E144C1"/>
    <w:rsid w:val="00E14B04"/>
    <w:rsid w:val="00E20AD9"/>
    <w:rsid w:val="00E2404F"/>
    <w:rsid w:val="00E32157"/>
    <w:rsid w:val="00E3391C"/>
    <w:rsid w:val="00E37823"/>
    <w:rsid w:val="00E45E9B"/>
    <w:rsid w:val="00E46457"/>
    <w:rsid w:val="00E468E2"/>
    <w:rsid w:val="00E5408C"/>
    <w:rsid w:val="00E55B11"/>
    <w:rsid w:val="00E71591"/>
    <w:rsid w:val="00E71646"/>
    <w:rsid w:val="00E71919"/>
    <w:rsid w:val="00E71E3D"/>
    <w:rsid w:val="00E80644"/>
    <w:rsid w:val="00E82407"/>
    <w:rsid w:val="00E836FE"/>
    <w:rsid w:val="00E86052"/>
    <w:rsid w:val="00E9273A"/>
    <w:rsid w:val="00E94907"/>
    <w:rsid w:val="00EA605B"/>
    <w:rsid w:val="00EB0430"/>
    <w:rsid w:val="00EB2695"/>
    <w:rsid w:val="00EC3232"/>
    <w:rsid w:val="00ED51E2"/>
    <w:rsid w:val="00ED77B1"/>
    <w:rsid w:val="00EE0240"/>
    <w:rsid w:val="00EE3C99"/>
    <w:rsid w:val="00EE3D07"/>
    <w:rsid w:val="00EF119F"/>
    <w:rsid w:val="00EF2937"/>
    <w:rsid w:val="00EF2CBB"/>
    <w:rsid w:val="00EF4294"/>
    <w:rsid w:val="00F002DE"/>
    <w:rsid w:val="00F02C38"/>
    <w:rsid w:val="00F03283"/>
    <w:rsid w:val="00F16513"/>
    <w:rsid w:val="00F20ED1"/>
    <w:rsid w:val="00F276AB"/>
    <w:rsid w:val="00F303AE"/>
    <w:rsid w:val="00F30AB9"/>
    <w:rsid w:val="00F347D0"/>
    <w:rsid w:val="00F375DD"/>
    <w:rsid w:val="00F45BEB"/>
    <w:rsid w:val="00F50858"/>
    <w:rsid w:val="00F6256B"/>
    <w:rsid w:val="00F63379"/>
    <w:rsid w:val="00F65853"/>
    <w:rsid w:val="00F65EBC"/>
    <w:rsid w:val="00F66896"/>
    <w:rsid w:val="00F721A0"/>
    <w:rsid w:val="00F82452"/>
    <w:rsid w:val="00F93319"/>
    <w:rsid w:val="00F94070"/>
    <w:rsid w:val="00F9480B"/>
    <w:rsid w:val="00F97225"/>
    <w:rsid w:val="00F97ACD"/>
    <w:rsid w:val="00FA1C3C"/>
    <w:rsid w:val="00FA3155"/>
    <w:rsid w:val="00FA602D"/>
    <w:rsid w:val="00FA63FA"/>
    <w:rsid w:val="00FB1711"/>
    <w:rsid w:val="00FC5EDE"/>
    <w:rsid w:val="00FC61BE"/>
    <w:rsid w:val="00FD1CD1"/>
    <w:rsid w:val="00FD3554"/>
    <w:rsid w:val="00FE042D"/>
    <w:rsid w:val="00FF0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4AC97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91207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191207"/>
    <w:rPr>
      <w:color w:val="605E5C"/>
      <w:shd w:val="clear" w:color="auto" w:fill="E1DFDD"/>
    </w:rPr>
  </w:style>
  <w:style w:type="paragraph" w:styleId="a4">
    <w:name w:val="List Paragraph"/>
    <w:basedOn w:val="a"/>
    <w:uiPriority w:val="34"/>
    <w:qFormat/>
    <w:rsid w:val="00A70677"/>
    <w:pPr>
      <w:ind w:left="720"/>
      <w:contextualSpacing/>
    </w:pPr>
  </w:style>
  <w:style w:type="paragraph" w:styleId="a5">
    <w:name w:val="Normal (Web)"/>
    <w:basedOn w:val="a"/>
    <w:uiPriority w:val="99"/>
    <w:unhideWhenUsed/>
    <w:rsid w:val="0031560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 w:bidi="th-TH"/>
    </w:rPr>
  </w:style>
  <w:style w:type="table" w:styleId="3">
    <w:name w:val="Plain Table 3"/>
    <w:basedOn w:val="a1"/>
    <w:uiPriority w:val="43"/>
    <w:rsid w:val="008E592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6">
    <w:name w:val="No Spacing"/>
    <w:uiPriority w:val="1"/>
    <w:qFormat/>
    <w:rsid w:val="002D519F"/>
    <w:pPr>
      <w:spacing w:after="0" w:line="240" w:lineRule="auto"/>
    </w:pPr>
  </w:style>
  <w:style w:type="paragraph" w:styleId="a7">
    <w:name w:val="Subtitle"/>
    <w:basedOn w:val="a"/>
    <w:next w:val="a"/>
    <w:link w:val="a8"/>
    <w:uiPriority w:val="11"/>
    <w:qFormat/>
    <w:rsid w:val="002D519F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a8">
    <w:name w:val="副标题 字符"/>
    <w:basedOn w:val="a0"/>
    <w:link w:val="a7"/>
    <w:uiPriority w:val="11"/>
    <w:rsid w:val="002D519F"/>
    <w:rPr>
      <w:color w:val="5A5A5A" w:themeColor="text1" w:themeTint="A5"/>
      <w:spacing w:val="15"/>
    </w:rPr>
  </w:style>
  <w:style w:type="paragraph" w:styleId="a9">
    <w:name w:val="Revision"/>
    <w:hidden/>
    <w:uiPriority w:val="99"/>
    <w:semiHidden/>
    <w:rsid w:val="00976A25"/>
    <w:pPr>
      <w:spacing w:after="0" w:line="240" w:lineRule="auto"/>
    </w:pPr>
  </w:style>
  <w:style w:type="paragraph" w:customStyle="1" w:styleId="EndNoteBibliographyTitle">
    <w:name w:val="EndNote Bibliography Title"/>
    <w:basedOn w:val="a"/>
    <w:link w:val="EndNoteBibliographyTitleChar"/>
    <w:rsid w:val="00D93B54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a0"/>
    <w:link w:val="EndNoteBibliographyTitle"/>
    <w:rsid w:val="00D93B54"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Char"/>
    <w:rsid w:val="00D93B54"/>
    <w:pPr>
      <w:spacing w:line="240" w:lineRule="auto"/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a0"/>
    <w:link w:val="EndNoteBibliography"/>
    <w:rsid w:val="00D93B54"/>
    <w:rPr>
      <w:rFonts w:ascii="Calibri" w:hAnsi="Calibri" w:cs="Calibri"/>
    </w:rPr>
  </w:style>
  <w:style w:type="table" w:styleId="aa">
    <w:name w:val="Table Grid"/>
    <w:basedOn w:val="a1"/>
    <w:uiPriority w:val="39"/>
    <w:rsid w:val="00A373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b">
    <w:name w:val="Grid Table Light"/>
    <w:basedOn w:val="a1"/>
    <w:uiPriority w:val="40"/>
    <w:rsid w:val="008E290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c">
    <w:name w:val="annotation reference"/>
    <w:basedOn w:val="a0"/>
    <w:uiPriority w:val="99"/>
    <w:semiHidden/>
    <w:unhideWhenUsed/>
    <w:rsid w:val="00CC291A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CC291A"/>
    <w:pPr>
      <w:spacing w:line="240" w:lineRule="auto"/>
    </w:pPr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rsid w:val="00CC291A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CC291A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CC291A"/>
    <w:rPr>
      <w:b/>
      <w:bCs/>
      <w:sz w:val="20"/>
      <w:szCs w:val="20"/>
    </w:rPr>
  </w:style>
  <w:style w:type="character" w:styleId="af1">
    <w:name w:val="Placeholder Text"/>
    <w:basedOn w:val="a0"/>
    <w:uiPriority w:val="99"/>
    <w:semiHidden/>
    <w:rsid w:val="0006283B"/>
    <w:rPr>
      <w:color w:val="666666"/>
    </w:rPr>
  </w:style>
  <w:style w:type="paragraph" w:styleId="af2">
    <w:name w:val="header"/>
    <w:basedOn w:val="a"/>
    <w:link w:val="af3"/>
    <w:uiPriority w:val="99"/>
    <w:unhideWhenUsed/>
    <w:rsid w:val="00CC74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3">
    <w:name w:val="页眉 字符"/>
    <w:basedOn w:val="a0"/>
    <w:link w:val="af2"/>
    <w:uiPriority w:val="99"/>
    <w:rsid w:val="00CC747C"/>
  </w:style>
  <w:style w:type="paragraph" w:styleId="af4">
    <w:name w:val="footer"/>
    <w:basedOn w:val="a"/>
    <w:link w:val="af5"/>
    <w:uiPriority w:val="99"/>
    <w:unhideWhenUsed/>
    <w:rsid w:val="00CC74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5">
    <w:name w:val="页脚 字符"/>
    <w:basedOn w:val="a0"/>
    <w:link w:val="af4"/>
    <w:uiPriority w:val="99"/>
    <w:rsid w:val="00CC747C"/>
  </w:style>
  <w:style w:type="character" w:styleId="af6">
    <w:name w:val="page number"/>
    <w:basedOn w:val="a0"/>
    <w:uiPriority w:val="99"/>
    <w:semiHidden/>
    <w:unhideWhenUsed/>
    <w:rsid w:val="00626D70"/>
  </w:style>
  <w:style w:type="character" w:customStyle="1" w:styleId="docsum-authors">
    <w:name w:val="docsum-authors"/>
    <w:basedOn w:val="a0"/>
    <w:rsid w:val="003C2382"/>
  </w:style>
  <w:style w:type="character" w:customStyle="1" w:styleId="docsum-journal-citation">
    <w:name w:val="docsum-journal-citation"/>
    <w:basedOn w:val="a0"/>
    <w:rsid w:val="003C23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8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31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87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348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15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21615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47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04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9460282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217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44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87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4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550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3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96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050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470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63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284571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05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09071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56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63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976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757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925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363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96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746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653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861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2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19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06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961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242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44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191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366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545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0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5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50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706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952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60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4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09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717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172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436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8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2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72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864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641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715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4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10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826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484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958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83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695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654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36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429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406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359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1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5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8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20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47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202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565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34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19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506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922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956872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45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44043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503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459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12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864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876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327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077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50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20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755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007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51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36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619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0127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448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81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108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548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96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14041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136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713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91924571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90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257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5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78879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987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643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3739091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57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190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6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661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69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75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08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1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384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165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469884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14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59686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72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142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84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53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54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825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569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9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33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628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483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849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258818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355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853707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66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965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446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1308687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69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250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12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62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25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268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159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921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39303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260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725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35043707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80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402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17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60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26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5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23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8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770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74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1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19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193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17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456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5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22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166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98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377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6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8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42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566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315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233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50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22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815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5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98</Characters>
  <Application>Microsoft Office Word</Application>
  <DocSecurity>0</DocSecurity>
  <Lines>2</Lines>
  <Paragraphs>1</Paragraphs>
  <ScaleCrop>false</ScaleCrop>
  <Manager/>
  <Company/>
  <LinksUpToDate>false</LinksUpToDate>
  <CharactersWithSpaces>34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7-31T07:23:00Z</dcterms:created>
  <dcterms:modified xsi:type="dcterms:W3CDTF">2025-07-31T07:23:00Z</dcterms:modified>
  <cp:category/>
</cp:coreProperties>
</file>